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Figure A: The phylogenetic tree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Acinetobacter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sps. KC119137.1. (FM1)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2330" cy="2895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Figure B: </w:t>
      </w:r>
      <w:r>
        <w:rPr>
          <w:rFonts w:cs="Times New Roman" w:ascii="Times New Roman" w:hAnsi="Times New Roman"/>
          <w:bCs/>
          <w:iCs/>
          <w:sz w:val="24"/>
          <w:szCs w:val="24"/>
        </w:rPr>
        <w:t>FTIR spectra of A) Non UV treated PCL, B) UV treated PCL, C) Non UV treated CC-PCL, D) UV treated CC-PCL, E) Non UV treated PCC-PCL and F) UV treated PCC-PCL.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drawing>
          <wp:inline distT="0" distB="0" distL="0" distR="0">
            <wp:extent cx="5937250" cy="5467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546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Figure C: </w:t>
      </w:r>
      <w:r>
        <w:rPr>
          <w:rFonts w:cs="Times New Roman" w:ascii="Times New Roman" w:hAnsi="Times New Roman"/>
          <w:bCs/>
          <w:iCs/>
          <w:sz w:val="24"/>
          <w:szCs w:val="24"/>
        </w:rPr>
        <w:t>FTIR spectra of (A) Non UV treated HDPE, (B) UV treated HDPE, (C) Non UV treated CC-HDPE (D), UV treated CC-HDPE, (E) Non UV treated PCC-HDPE and (F) UV treated PCC-HDPE.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drawing>
          <wp:inline distT="0" distB="0" distL="0" distR="0">
            <wp:extent cx="5938520" cy="5594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559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Figure D: </w:t>
      </w:r>
      <w:r>
        <w:rPr>
          <w:rFonts w:cs="Times New Roman" w:ascii="Times New Roman" w:hAnsi="Times New Roman"/>
          <w:bCs/>
          <w:iCs/>
          <w:sz w:val="24"/>
          <w:szCs w:val="24"/>
        </w:rPr>
        <w:t>FTIR spectra of (A) Non UV treated LLDPE, (B) UV treated LLDPE, (C) Non UV treated CC-LLDPE, (D) UV treated CC-LLDPE, (E) Non UV treated PCC-LLDPE and (F) UV treated PCC-LLDPE.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drawing>
          <wp:inline distT="0" distB="0" distL="0" distR="0">
            <wp:extent cx="5939155" cy="58978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Figure E: Organism hydrophobicity with bath assay</w:t>
      </w:r>
    </w:p>
    <w:p>
      <w:pPr>
        <w:pStyle w:val="Normal"/>
        <w:rPr/>
      </w:pPr>
      <w:r>
        <w:rPr/>
        <w:drawing>
          <wp:inline distT="0" distB="0" distL="0" distR="0">
            <wp:extent cx="5210810" cy="34950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81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A FTIR details</w:t>
      </w:r>
    </w:p>
    <w:tbl>
      <w:tblPr>
        <w:tblW w:w="1080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170"/>
        <w:gridCol w:w="1260"/>
        <w:gridCol w:w="1080"/>
        <w:gridCol w:w="1080"/>
        <w:gridCol w:w="1080"/>
        <w:gridCol w:w="1080"/>
        <w:gridCol w:w="1080"/>
        <w:gridCol w:w="117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POLYM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=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=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-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-O-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C=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>OH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PE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PE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4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4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7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PE+CC NON UV TRE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2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PE+CC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  <w:b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PE+CC+PCC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2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4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softHyphen/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DPE+CC+PCC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2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5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5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L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L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L+CC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3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L+CC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4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L+CC+PCC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0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L+CC+PCC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2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PE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PE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2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PE+CC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PE+CC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2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OE+CC+PCC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5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PE+CC+PCC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2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DPE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DPE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3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34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DPE+CC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2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DPE+CC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10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DPE+CC+PCC NON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23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42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LDPE+CC+PCC UV TREAT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26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45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8:27:00Z</dcterms:created>
  <dc:creator>Guest</dc:creator>
  <dc:description/>
  <dc:language>en-US</dc:language>
  <cp:lastModifiedBy>Kelly Winquist</cp:lastModifiedBy>
  <dcterms:modified xsi:type="dcterms:W3CDTF">2015-03-03T18:27:00Z</dcterms:modified>
  <cp:revision>2</cp:revision>
  <dc:subject/>
  <dc:title/>
</cp:coreProperties>
</file>